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90"/>
        <w:gridCol w:w="2695"/>
      </w:tblGrid>
      <w:tr w:rsidR="00446CE4" w14:paraId="68360470" w14:textId="77777777" w:rsidTr="00551741">
        <w:tc>
          <w:tcPr>
            <w:tcW w:w="3865" w:type="dxa"/>
          </w:tcPr>
          <w:p w14:paraId="1B95AF0D" w14:textId="77777777" w:rsidR="00446CE4" w:rsidRDefault="00446CE4"/>
        </w:tc>
        <w:tc>
          <w:tcPr>
            <w:tcW w:w="2790" w:type="dxa"/>
          </w:tcPr>
          <w:p w14:paraId="586945DC" w14:textId="15BAEF8E" w:rsidR="00446CE4" w:rsidRPr="00446CE4" w:rsidRDefault="00446CE4">
            <w:pPr>
              <w:rPr>
                <w:b/>
                <w:bCs/>
              </w:rPr>
            </w:pPr>
            <w:r w:rsidRPr="00446CE4">
              <w:rPr>
                <w:b/>
                <w:bCs/>
              </w:rPr>
              <w:t>LOG</w:t>
            </w:r>
          </w:p>
        </w:tc>
        <w:tc>
          <w:tcPr>
            <w:tcW w:w="2695" w:type="dxa"/>
          </w:tcPr>
          <w:p w14:paraId="59A9F558" w14:textId="5F1DF696" w:rsidR="00446CE4" w:rsidRPr="00446CE4" w:rsidRDefault="00446CE4">
            <w:pPr>
              <w:rPr>
                <w:b/>
                <w:bCs/>
              </w:rPr>
            </w:pPr>
            <w:r w:rsidRPr="00446CE4">
              <w:rPr>
                <w:b/>
                <w:bCs/>
              </w:rPr>
              <w:t>RLB</w:t>
            </w:r>
          </w:p>
        </w:tc>
      </w:tr>
      <w:tr w:rsidR="00446CE4" w14:paraId="68C4E854" w14:textId="77777777" w:rsidTr="00551741">
        <w:tc>
          <w:tcPr>
            <w:tcW w:w="3865" w:type="dxa"/>
          </w:tcPr>
          <w:p w14:paraId="7B5523DC" w14:textId="7CF021A7" w:rsidR="00446CE4" w:rsidRPr="00ED5210" w:rsidRDefault="00446CE4">
            <w:r w:rsidRPr="00ED5210">
              <w:t>Number of samples</w:t>
            </w:r>
            <w:r w:rsidR="00551741" w:rsidRPr="00ED5210">
              <w:t xml:space="preserve"> analyzed</w:t>
            </w:r>
            <w:r w:rsidRPr="00ED5210">
              <w:t xml:space="preserve"> per run</w:t>
            </w:r>
          </w:p>
        </w:tc>
        <w:tc>
          <w:tcPr>
            <w:tcW w:w="2790" w:type="dxa"/>
          </w:tcPr>
          <w:p w14:paraId="0C4DB3B3" w14:textId="0729F9CD" w:rsidR="00446CE4" w:rsidRDefault="00446CE4">
            <w:r>
              <w:t>90</w:t>
            </w:r>
          </w:p>
        </w:tc>
        <w:tc>
          <w:tcPr>
            <w:tcW w:w="2695" w:type="dxa"/>
          </w:tcPr>
          <w:p w14:paraId="1BF38869" w14:textId="51DBC258" w:rsidR="00446CE4" w:rsidRDefault="00446CE4">
            <w:r>
              <w:t>40</w:t>
            </w:r>
          </w:p>
        </w:tc>
      </w:tr>
      <w:tr w:rsidR="00446CE4" w14:paraId="4D44EBDE" w14:textId="77777777" w:rsidTr="00551741">
        <w:tc>
          <w:tcPr>
            <w:tcW w:w="3865" w:type="dxa"/>
          </w:tcPr>
          <w:p w14:paraId="6511C398" w14:textId="529F4F59" w:rsidR="00446CE4" w:rsidRPr="00ED5210" w:rsidRDefault="00446CE4">
            <w:r w:rsidRPr="00ED5210">
              <w:t>Time per run (hours)</w:t>
            </w:r>
          </w:p>
        </w:tc>
        <w:tc>
          <w:tcPr>
            <w:tcW w:w="2790" w:type="dxa"/>
          </w:tcPr>
          <w:p w14:paraId="75897954" w14:textId="5B7A1F59" w:rsidR="00446CE4" w:rsidRDefault="00446CE4">
            <w:r>
              <w:t>5</w:t>
            </w:r>
          </w:p>
        </w:tc>
        <w:tc>
          <w:tcPr>
            <w:tcW w:w="2695" w:type="dxa"/>
          </w:tcPr>
          <w:p w14:paraId="360086EC" w14:textId="3E3DDDAE" w:rsidR="00446CE4" w:rsidRDefault="000F0A5B">
            <w:r>
              <w:t>4</w:t>
            </w:r>
          </w:p>
        </w:tc>
      </w:tr>
      <w:tr w:rsidR="00446CE4" w14:paraId="5E988BB4" w14:textId="77777777" w:rsidTr="00551741">
        <w:tc>
          <w:tcPr>
            <w:tcW w:w="3865" w:type="dxa"/>
          </w:tcPr>
          <w:p w14:paraId="68197F35" w14:textId="7085FD84" w:rsidR="00446CE4" w:rsidRPr="00ED5210" w:rsidRDefault="00446CE4">
            <w:r w:rsidRPr="00ED5210">
              <w:t>Number of samples per hour</w:t>
            </w:r>
          </w:p>
        </w:tc>
        <w:tc>
          <w:tcPr>
            <w:tcW w:w="2790" w:type="dxa"/>
          </w:tcPr>
          <w:p w14:paraId="3532131C" w14:textId="72D85806" w:rsidR="00446CE4" w:rsidRDefault="00446CE4">
            <w:r>
              <w:t>18</w:t>
            </w:r>
          </w:p>
        </w:tc>
        <w:tc>
          <w:tcPr>
            <w:tcW w:w="2695" w:type="dxa"/>
          </w:tcPr>
          <w:p w14:paraId="5D13E081" w14:textId="42489D4B" w:rsidR="00446CE4" w:rsidRDefault="00446CE4">
            <w:r>
              <w:t>1</w:t>
            </w:r>
            <w:r w:rsidR="000F0A5B">
              <w:t>0</w:t>
            </w:r>
          </w:p>
        </w:tc>
      </w:tr>
    </w:tbl>
    <w:p w14:paraId="7711C5A8" w14:textId="77777777" w:rsidR="00446CE4" w:rsidRDefault="00446CE4"/>
    <w:sectPr w:rsidR="00446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E4"/>
    <w:rsid w:val="000F0A5B"/>
    <w:rsid w:val="00446CE4"/>
    <w:rsid w:val="00551741"/>
    <w:rsid w:val="00B40FDC"/>
    <w:rsid w:val="00ED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9233"/>
  <w15:chartTrackingRefBased/>
  <w15:docId w15:val="{0760524E-1290-484D-94B7-7670EBF6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arson</dc:creator>
  <cp:keywords/>
  <dc:description/>
  <cp:lastModifiedBy>Patrick Pearson</cp:lastModifiedBy>
  <cp:revision>4</cp:revision>
  <dcterms:created xsi:type="dcterms:W3CDTF">2022-02-14T22:03:00Z</dcterms:created>
  <dcterms:modified xsi:type="dcterms:W3CDTF">2022-02-17T18:07:00Z</dcterms:modified>
</cp:coreProperties>
</file>